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l Table 2 The primers used in the presence wor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2482"/>
        <w:gridCol w:w="4394"/>
      </w:tblGrid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rgets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s (5' to 3')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rvivin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ACTGAGAACGAGCCAGACTT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ATTACAGGCGTAAGCCACCG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AP-1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GACACATGCAGCTCGAATGAG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CTCAAGCCACCATCACAAC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AP-2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TTTTGCTGTGATGGTGGACTC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TGACGGATGAACTCCTGTCC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CTCCTGAAAAGAGAGTGGAAG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GCAGTGTCTCTCCAAATCCG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TCCAGAGTTTACTGCCATGAC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AGGATCTCCGCCACTGATTC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GCAAAGCAGGAGTCCACTGA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TGGCGTTCCAGGGACTCAT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EB1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CATACACCTACTCAACTACGG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GGCGGTGTAGAATCAGAGTC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ail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CCCTCAAGATGCACATCCGA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GACAGGAGAAGGGCTTCTC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wist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CAGGTACATCGACTTCCTCT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CATCCTCCAGACCGAGAAGG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CTCCTCTGACTTCAACAGCG</w:t>
            </w:r>
          </w:p>
        </w:tc>
      </w:tr>
      <w:tr>
        <w:trPr>
          <w:trHeight w:val="283" w:hRule="atLeast"/>
        </w:trPr>
        <w:tc>
          <w:tcPr>
            <w:tcW w:w="14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CACCCTGTTGCTGTAGCCA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1T08:50:00Z</dcterms:created>
  <dc:creator>Feng Fan</dc:creator>
  <dc:description/>
  <cp:keywords/>
  <dc:language>en-US</dc:language>
  <cp:lastModifiedBy>Feng Fan</cp:lastModifiedBy>
  <dcterms:modified xsi:type="dcterms:W3CDTF">2019-07-01T08:52:00Z</dcterms:modified>
  <cp:revision>1</cp:revision>
  <dc:subject/>
  <dc:title/>
</cp:coreProperties>
</file>